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CF20" w14:textId="5DBCB55B" w:rsidR="008947B5" w:rsidRPr="008947B5" w:rsidRDefault="008947B5" w:rsidP="008947B5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</w:rPr>
      </w:pPr>
      <w:bookmarkStart w:id="0" w:name="_Toc32761756"/>
      <w:r w:rsidRPr="008947B5">
        <w:rPr>
          <w:rFonts w:ascii="Times New Roman" w:hAnsi="Times New Roman" w:cs="Times New Roman"/>
          <w:b/>
          <w:color w:val="auto"/>
          <w:sz w:val="20"/>
          <w:szCs w:val="20"/>
        </w:rPr>
        <w:t xml:space="preserve">Appendix </w:t>
      </w:r>
      <w:r w:rsidR="00F81C11">
        <w:rPr>
          <w:rFonts w:ascii="Times New Roman" w:hAnsi="Times New Roman" w:cs="Times New Roman"/>
          <w:b/>
          <w:color w:val="auto"/>
          <w:sz w:val="20"/>
          <w:szCs w:val="20"/>
        </w:rPr>
        <w:t>3</w:t>
      </w:r>
      <w:r w:rsidRPr="008947B5">
        <w:rPr>
          <w:rFonts w:ascii="Times New Roman" w:hAnsi="Times New Roman" w:cs="Times New Roman"/>
          <w:b/>
          <w:color w:val="auto"/>
          <w:sz w:val="20"/>
          <w:szCs w:val="20"/>
        </w:rPr>
        <w:t xml:space="preserve">. </w:t>
      </w:r>
      <w:bookmarkEnd w:id="0"/>
      <w:r w:rsidRPr="008947B5">
        <w:rPr>
          <w:rFonts w:ascii="Times New Roman" w:hAnsi="Times New Roman" w:cs="Times New Roman"/>
          <w:b/>
          <w:color w:val="auto"/>
          <w:sz w:val="20"/>
          <w:szCs w:val="20"/>
        </w:rPr>
        <w:t xml:space="preserve">Newcastle-Ottawa Quality Assessment Scale and Critical Appraisal Skills Tool </w:t>
      </w:r>
    </w:p>
    <w:p w14:paraId="00E3C13E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C7906FE" w14:textId="587DBD3F" w:rsidR="008947B5" w:rsidRPr="008947B5" w:rsidRDefault="008947B5" w:rsidP="008947B5">
      <w:pPr>
        <w:pStyle w:val="NoSpacing"/>
        <w:rPr>
          <w:rFonts w:ascii="Times New Roman" w:hAnsi="Times New Roman" w:cs="Times New Roman"/>
          <w:i/>
          <w:sz w:val="20"/>
          <w:szCs w:val="20"/>
        </w:rPr>
      </w:pPr>
      <w:r w:rsidRPr="008947B5">
        <w:rPr>
          <w:rFonts w:ascii="Times New Roman" w:hAnsi="Times New Roman" w:cs="Times New Roman"/>
          <w:i/>
          <w:sz w:val="20"/>
          <w:szCs w:val="20"/>
        </w:rPr>
        <w:t>We chose the Newcastle-Ottawa Quality Assessment Scale and Critical Appraisal Skills Programme (CASP) checklist to assess the quality of each included study. The Newcastle-Ottawa tool was adopted because it provided the capability to appraise cohort, cross-sectional, and case-control studies. The CASP Checklist was used to assess the quality of all qualitative studies. No papers were excluded based upon this assessment</w:t>
      </w:r>
      <w:r>
        <w:rPr>
          <w:rFonts w:ascii="Times New Roman" w:hAnsi="Times New Roman" w:cs="Times New Roman"/>
          <w:i/>
          <w:sz w:val="20"/>
          <w:szCs w:val="20"/>
        </w:rPr>
        <w:t xml:space="preserve">. </w:t>
      </w:r>
      <w:r w:rsidRPr="008947B5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0A0E2335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B695A88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8947B5">
        <w:rPr>
          <w:rFonts w:ascii="Times New Roman" w:hAnsi="Times New Roman" w:cs="Times New Roman"/>
          <w:b/>
          <w:sz w:val="20"/>
          <w:szCs w:val="20"/>
        </w:rPr>
        <w:t>Scoring System</w:t>
      </w:r>
    </w:p>
    <w:p w14:paraId="73C2E8AC" w14:textId="5654ABC2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the Newcastle-Ottawa Criteria the associated start system was used to assess the quality of the study. If a paper met the minimum of 3 stars total it was included, with a minimum of one per section. For the CASP checklist a </w:t>
      </w:r>
      <w:r w:rsidRPr="008947B5">
        <w:rPr>
          <w:rFonts w:ascii="Times New Roman" w:hAnsi="Times New Roman" w:cs="Times New Roman"/>
          <w:sz w:val="20"/>
          <w:szCs w:val="20"/>
        </w:rPr>
        <w:t xml:space="preserve">scoring system to assess if the paper was on low quality and to therefore exclude. Points were awarded to each mark of quality: Yes = 2 No = -2 Unclear =-1 N/A = 0 If a paper identified a confounding factor which was not dealt with (stratification) it was completely excluded. </w:t>
      </w:r>
    </w:p>
    <w:p w14:paraId="17650373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947B5">
        <w:rPr>
          <w:rFonts w:ascii="Times New Roman" w:hAnsi="Times New Roman" w:cs="Times New Roman"/>
          <w:sz w:val="20"/>
          <w:szCs w:val="20"/>
        </w:rPr>
        <w:t xml:space="preserve">Papers score &gt; or including 0 include </w:t>
      </w:r>
    </w:p>
    <w:p w14:paraId="19421B16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947B5">
        <w:rPr>
          <w:rFonts w:ascii="Times New Roman" w:hAnsi="Times New Roman" w:cs="Times New Roman"/>
          <w:sz w:val="20"/>
          <w:szCs w:val="20"/>
        </w:rPr>
        <w:t>Papers score &lt; 0 exclude</w:t>
      </w:r>
    </w:p>
    <w:p w14:paraId="1815D956" w14:textId="5B8D30BD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947B5">
        <w:rPr>
          <w:rFonts w:ascii="Times New Roman" w:hAnsi="Times New Roman" w:cs="Times New Roman"/>
          <w:sz w:val="20"/>
          <w:szCs w:val="20"/>
        </w:rPr>
        <w:t>score &lt; 0 = very low; 0 ≤ score &lt; 5 = low; 5 ≤ score &lt; 10 = moderate; score ≥ 10 = strong</w:t>
      </w:r>
    </w:p>
    <w:p w14:paraId="52939DD9" w14:textId="041B69D9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61DB7D7" w14:textId="2D228BE6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15DB366" w14:textId="22B8166A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B40A97E" w14:textId="4AB2F71A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EBE805A" w14:textId="7D4EE9B6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768F655" w14:textId="70BF0799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B9367EC" w14:textId="1106C5F1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BE4761B" w14:textId="1693D58F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0748A11" w14:textId="51E19414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5FA9E4D" w14:textId="0A97E46A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0227454" w14:textId="44D5685F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A11E4A5" w14:textId="2B7D77E4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76D3987" w14:textId="04449F6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7A3DE1A" w14:textId="448C6150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87E1A0B" w14:textId="78BA0BFB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46AA348" w14:textId="5A06C7D0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12C5B6A" w14:textId="2DBBDE15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B4386AD" w14:textId="0892536C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0970F07" w14:textId="6E28739B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0E7E916" w14:textId="7BE5BA7E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7307B3F" w14:textId="59F4E2F2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2B34D8F" w14:textId="53B3332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CBE2E98" w14:textId="470E4560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9884AA5" w14:textId="4CA45C74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87BB70A" w14:textId="1D29DFDD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A7DE3F8" w14:textId="7A9F9441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70788C8" w14:textId="57175492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5143ECE" w14:textId="64BA2F8A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5BE9EA4" w14:textId="0CD8EDCC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9275404" w14:textId="74CF2465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9B43C23" w14:textId="2273F7E3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5F98BE4" w14:textId="61788E28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8F276AF" w14:textId="38C015D4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C124254" w14:textId="238761F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BC60538" w14:textId="16C2E992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E8750AB" w14:textId="382E86AA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BF0F9BA" w14:textId="16A949D6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35797A1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  <w:sectPr w:rsidR="008947B5" w:rsidRPr="008947B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Y="852"/>
        <w:tblW w:w="12950" w:type="dxa"/>
        <w:tblLook w:val="04A0" w:firstRow="1" w:lastRow="0" w:firstColumn="1" w:lastColumn="0" w:noHBand="0" w:noVBand="1"/>
      </w:tblPr>
      <w:tblGrid>
        <w:gridCol w:w="889"/>
        <w:gridCol w:w="1070"/>
        <w:gridCol w:w="1761"/>
        <w:gridCol w:w="961"/>
        <w:gridCol w:w="1039"/>
        <w:gridCol w:w="639"/>
        <w:gridCol w:w="1528"/>
        <w:gridCol w:w="1384"/>
        <w:gridCol w:w="1387"/>
        <w:gridCol w:w="981"/>
        <w:gridCol w:w="639"/>
        <w:gridCol w:w="672"/>
      </w:tblGrid>
      <w:tr w:rsidR="00580230" w:rsidRPr="00580230" w14:paraId="02CDEE5C" w14:textId="77777777" w:rsidTr="00580230">
        <w:trPr>
          <w:trHeight w:val="315"/>
        </w:trPr>
        <w:tc>
          <w:tcPr>
            <w:tcW w:w="0" w:type="auto"/>
            <w:hideMark/>
          </w:tcPr>
          <w:p w14:paraId="47A0A858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Study </w:t>
            </w:r>
          </w:p>
        </w:tc>
        <w:tc>
          <w:tcPr>
            <w:tcW w:w="0" w:type="auto"/>
            <w:gridSpan w:val="5"/>
            <w:hideMark/>
          </w:tcPr>
          <w:p w14:paraId="79670D89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0" w:type="auto"/>
            <w:hideMark/>
          </w:tcPr>
          <w:p w14:paraId="017F2B3F" w14:textId="6B50E683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arability </w:t>
            </w:r>
          </w:p>
        </w:tc>
        <w:tc>
          <w:tcPr>
            <w:tcW w:w="0" w:type="auto"/>
            <w:gridSpan w:val="3"/>
            <w:hideMark/>
          </w:tcPr>
          <w:p w14:paraId="06AAC7B6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  <w:hideMark/>
          </w:tcPr>
          <w:p w14:paraId="60BC50F5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37AA30D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580230" w:rsidRPr="00580230" w14:paraId="646F445E" w14:textId="77777777" w:rsidTr="00580230">
        <w:trPr>
          <w:trHeight w:val="315"/>
        </w:trPr>
        <w:tc>
          <w:tcPr>
            <w:tcW w:w="0" w:type="auto"/>
            <w:hideMark/>
          </w:tcPr>
          <w:p w14:paraId="313E0196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32CF99E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s the case definition adequate?</w:t>
            </w:r>
          </w:p>
        </w:tc>
        <w:tc>
          <w:tcPr>
            <w:tcW w:w="0" w:type="auto"/>
            <w:hideMark/>
          </w:tcPr>
          <w:p w14:paraId="614F3B08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presentativeness of the cases</w:t>
            </w:r>
          </w:p>
        </w:tc>
        <w:tc>
          <w:tcPr>
            <w:tcW w:w="0" w:type="auto"/>
            <w:hideMark/>
          </w:tcPr>
          <w:p w14:paraId="37988A2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lection of Controls</w:t>
            </w:r>
          </w:p>
        </w:tc>
        <w:tc>
          <w:tcPr>
            <w:tcW w:w="0" w:type="auto"/>
            <w:hideMark/>
          </w:tcPr>
          <w:p w14:paraId="71F8073A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finition of Controls</w:t>
            </w:r>
          </w:p>
        </w:tc>
        <w:tc>
          <w:tcPr>
            <w:tcW w:w="0" w:type="auto"/>
            <w:hideMark/>
          </w:tcPr>
          <w:p w14:paraId="533A23D8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hideMark/>
          </w:tcPr>
          <w:p w14:paraId="787E0555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mparability of cases and controls on the basis of the design or analysis</w:t>
            </w:r>
          </w:p>
        </w:tc>
        <w:tc>
          <w:tcPr>
            <w:tcW w:w="0" w:type="auto"/>
            <w:hideMark/>
          </w:tcPr>
          <w:p w14:paraId="159F955A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263160C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e method of ascertainment for cases and controls</w:t>
            </w:r>
          </w:p>
        </w:tc>
        <w:tc>
          <w:tcPr>
            <w:tcW w:w="0" w:type="auto"/>
            <w:hideMark/>
          </w:tcPr>
          <w:p w14:paraId="4F59BBC1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n-Response rate</w:t>
            </w:r>
          </w:p>
        </w:tc>
        <w:tc>
          <w:tcPr>
            <w:tcW w:w="0" w:type="auto"/>
            <w:hideMark/>
          </w:tcPr>
          <w:p w14:paraId="4084CDAE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hideMark/>
          </w:tcPr>
          <w:p w14:paraId="41D35BA3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80230" w:rsidRPr="00580230" w14:paraId="4E997DF8" w14:textId="77777777" w:rsidTr="00580230">
        <w:trPr>
          <w:trHeight w:val="315"/>
        </w:trPr>
        <w:tc>
          <w:tcPr>
            <w:tcW w:w="0" w:type="auto"/>
            <w:hideMark/>
          </w:tcPr>
          <w:p w14:paraId="1B9EC748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ysted</w:t>
            </w:r>
            <w:proofErr w:type="spellEnd"/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8</w:t>
            </w:r>
          </w:p>
        </w:tc>
        <w:tc>
          <w:tcPr>
            <w:tcW w:w="0" w:type="auto"/>
            <w:hideMark/>
          </w:tcPr>
          <w:p w14:paraId="354FD5AC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52C4EA05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6752A70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68DF3A0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56C2AB29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hideMark/>
          </w:tcPr>
          <w:p w14:paraId="052D24B5" w14:textId="050AE2D9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0" w:type="auto"/>
            <w:hideMark/>
          </w:tcPr>
          <w:p w14:paraId="2FE5DAF1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200D2951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33F6D321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1F0E7680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08E4DA5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80230" w:rsidRPr="00580230" w14:paraId="4C965446" w14:textId="77777777" w:rsidTr="00580230">
        <w:trPr>
          <w:trHeight w:val="315"/>
        </w:trPr>
        <w:tc>
          <w:tcPr>
            <w:tcW w:w="0" w:type="auto"/>
            <w:hideMark/>
          </w:tcPr>
          <w:p w14:paraId="718273AC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es 2019</w:t>
            </w:r>
          </w:p>
        </w:tc>
        <w:tc>
          <w:tcPr>
            <w:tcW w:w="0" w:type="auto"/>
            <w:hideMark/>
          </w:tcPr>
          <w:p w14:paraId="349C92DC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75BAC1AF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18A54685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178F1E2E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68859796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8153D44" w14:textId="2CE9D0C9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0" w:type="auto"/>
            <w:hideMark/>
          </w:tcPr>
          <w:p w14:paraId="11DC4980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4AFC6746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5012D5F9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7DA7A0B9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22CDCF4C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7782548E" w14:textId="68AC0415" w:rsidR="008947B5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ewcastle-Ottawa RCT Checklist </w:t>
      </w:r>
    </w:p>
    <w:p w14:paraId="5C8BA4FE" w14:textId="74457B1D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890F562" w14:textId="5C226F2A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00F91CC" w14:textId="60591C65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5A32E00" w14:textId="702891A2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F67F9AC" w14:textId="32E22536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8BA4769" w14:textId="0D5242DE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7DBE936" w14:textId="3A8E76B0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66C0F04" w14:textId="7A88AE18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9025AFD" w14:textId="241BEE3B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ewcastle-Ottawa Criteria for Cohort Studies </w:t>
      </w:r>
    </w:p>
    <w:p w14:paraId="5E8F119E" w14:textId="77777777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721"/>
        <w:gridCol w:w="1769"/>
        <w:gridCol w:w="974"/>
        <w:gridCol w:w="1383"/>
        <w:gridCol w:w="1467"/>
        <w:gridCol w:w="639"/>
        <w:gridCol w:w="1514"/>
        <w:gridCol w:w="1138"/>
        <w:gridCol w:w="1008"/>
        <w:gridCol w:w="1026"/>
        <w:gridCol w:w="639"/>
        <w:gridCol w:w="672"/>
      </w:tblGrid>
      <w:tr w:rsidR="00580230" w:rsidRPr="00580230" w14:paraId="7C32D629" w14:textId="77777777" w:rsidTr="00580230">
        <w:trPr>
          <w:trHeight w:val="315"/>
        </w:trPr>
        <w:tc>
          <w:tcPr>
            <w:tcW w:w="0" w:type="auto"/>
            <w:hideMark/>
          </w:tcPr>
          <w:p w14:paraId="3977A056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0" w:type="auto"/>
            <w:gridSpan w:val="5"/>
            <w:hideMark/>
          </w:tcPr>
          <w:p w14:paraId="3D4EDD4E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0" w:type="auto"/>
            <w:hideMark/>
          </w:tcPr>
          <w:p w14:paraId="158CDFEA" w14:textId="2480BDB9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mparability </w:t>
            </w:r>
          </w:p>
        </w:tc>
        <w:tc>
          <w:tcPr>
            <w:tcW w:w="0" w:type="auto"/>
            <w:gridSpan w:val="3"/>
            <w:hideMark/>
          </w:tcPr>
          <w:p w14:paraId="5876E108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0" w:type="auto"/>
            <w:hideMark/>
          </w:tcPr>
          <w:p w14:paraId="63A3E59E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21ACC5F4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580230" w:rsidRPr="00580230" w14:paraId="1D6CB325" w14:textId="77777777" w:rsidTr="00580230">
        <w:trPr>
          <w:trHeight w:val="315"/>
        </w:trPr>
        <w:tc>
          <w:tcPr>
            <w:tcW w:w="0" w:type="auto"/>
            <w:hideMark/>
          </w:tcPr>
          <w:p w14:paraId="454EEFC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hideMark/>
          </w:tcPr>
          <w:p w14:paraId="0050D1E7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0" w:type="auto"/>
            <w:hideMark/>
          </w:tcPr>
          <w:p w14:paraId="37913807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Selection of the </w:t>
            </w:r>
            <w:proofErr w:type="spellStart"/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n exposed</w:t>
            </w:r>
            <w:proofErr w:type="spellEnd"/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0" w:type="auto"/>
            <w:hideMark/>
          </w:tcPr>
          <w:p w14:paraId="591F255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1AE900D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monstration that outcome of interest was not present at start of study</w:t>
            </w:r>
          </w:p>
        </w:tc>
        <w:tc>
          <w:tcPr>
            <w:tcW w:w="0" w:type="auto"/>
            <w:hideMark/>
          </w:tcPr>
          <w:p w14:paraId="77D2A181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hideMark/>
          </w:tcPr>
          <w:p w14:paraId="668ACACC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mparability of cohorts on the basis of the design or analysis</w:t>
            </w:r>
          </w:p>
        </w:tc>
        <w:tc>
          <w:tcPr>
            <w:tcW w:w="0" w:type="auto"/>
            <w:hideMark/>
          </w:tcPr>
          <w:p w14:paraId="7592D48A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0" w:type="auto"/>
            <w:hideMark/>
          </w:tcPr>
          <w:p w14:paraId="1CF0A99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 follow-up long enough for outcomes to occur</w:t>
            </w:r>
          </w:p>
        </w:tc>
        <w:tc>
          <w:tcPr>
            <w:tcW w:w="0" w:type="auto"/>
            <w:hideMark/>
          </w:tcPr>
          <w:p w14:paraId="57A60E3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equacy of follow up of cohorts</w:t>
            </w:r>
          </w:p>
        </w:tc>
        <w:tc>
          <w:tcPr>
            <w:tcW w:w="0" w:type="auto"/>
            <w:hideMark/>
          </w:tcPr>
          <w:p w14:paraId="187B6AEF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0" w:type="auto"/>
            <w:hideMark/>
          </w:tcPr>
          <w:p w14:paraId="51C21356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580230" w:rsidRPr="00580230" w14:paraId="51ABAE12" w14:textId="77777777" w:rsidTr="00580230">
        <w:trPr>
          <w:trHeight w:val="315"/>
        </w:trPr>
        <w:tc>
          <w:tcPr>
            <w:tcW w:w="0" w:type="auto"/>
            <w:hideMark/>
          </w:tcPr>
          <w:p w14:paraId="6E21514E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e 2014</w:t>
            </w:r>
          </w:p>
        </w:tc>
        <w:tc>
          <w:tcPr>
            <w:tcW w:w="0" w:type="auto"/>
            <w:hideMark/>
          </w:tcPr>
          <w:p w14:paraId="0F390664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19B6D0E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14:paraId="15798FC1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738CA46B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758C9DBF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2E8C9269" w14:textId="42281FE3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*</w:t>
            </w:r>
          </w:p>
        </w:tc>
        <w:tc>
          <w:tcPr>
            <w:tcW w:w="0" w:type="auto"/>
            <w:hideMark/>
          </w:tcPr>
          <w:p w14:paraId="61D9A0E2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0" w:type="auto"/>
            <w:hideMark/>
          </w:tcPr>
          <w:p w14:paraId="74FDD6AA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0" w:type="auto"/>
            <w:hideMark/>
          </w:tcPr>
          <w:p w14:paraId="49212C6C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18B1FE08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hideMark/>
          </w:tcPr>
          <w:p w14:paraId="7F6B47BA" w14:textId="77777777" w:rsidR="00580230" w:rsidRPr="00580230" w:rsidRDefault="00580230" w:rsidP="005802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0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4D9A389B" w14:textId="307A81BA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6CF9A3B" w14:textId="455CA539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E3B42BE" w14:textId="127C2DFF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0FD413D" w14:textId="4EBCA471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D3CB905" w14:textId="0D92C777" w:rsidR="00580230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2FAE11E" w14:textId="77777777" w:rsidR="00580230" w:rsidRPr="008947B5" w:rsidRDefault="00580230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5A93FC1" w14:textId="08FFAAAE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3438756" w14:textId="0589DEFB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ASP Critical </w:t>
      </w:r>
      <w:r w:rsidR="00580230">
        <w:rPr>
          <w:rFonts w:ascii="Times New Roman" w:hAnsi="Times New Roman" w:cs="Times New Roman"/>
          <w:sz w:val="20"/>
          <w:szCs w:val="20"/>
        </w:rPr>
        <w:t xml:space="preserve">Appraisal Checklist </w:t>
      </w:r>
    </w:p>
    <w:p w14:paraId="3C215D08" w14:textId="66FAC363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D2691BE" w14:textId="0BB20BA1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4F928EA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93F7084" w14:textId="77777777" w:rsidR="008947B5" w:rsidRPr="008947B5" w:rsidRDefault="008947B5" w:rsidP="008947B5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222" w:type="dxa"/>
        <w:tblLook w:val="04A0" w:firstRow="1" w:lastRow="0" w:firstColumn="1" w:lastColumn="0" w:noHBand="0" w:noVBand="1"/>
      </w:tblPr>
      <w:tblGrid>
        <w:gridCol w:w="847"/>
        <w:gridCol w:w="1019"/>
        <w:gridCol w:w="1272"/>
        <w:gridCol w:w="1174"/>
        <w:gridCol w:w="1174"/>
        <w:gridCol w:w="1031"/>
        <w:gridCol w:w="1196"/>
        <w:gridCol w:w="1418"/>
        <w:gridCol w:w="1096"/>
        <w:gridCol w:w="986"/>
        <w:gridCol w:w="1018"/>
        <w:gridCol w:w="991"/>
      </w:tblGrid>
      <w:tr w:rsidR="00580230" w:rsidRPr="008947B5" w14:paraId="71997F63" w14:textId="22C274C6" w:rsidTr="00580230">
        <w:trPr>
          <w:trHeight w:val="811"/>
        </w:trPr>
        <w:tc>
          <w:tcPr>
            <w:tcW w:w="0" w:type="auto"/>
            <w:hideMark/>
          </w:tcPr>
          <w:p w14:paraId="1A8FED2D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8A8E1F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Was there a clear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statement of the aims of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the research?</w:t>
            </w:r>
          </w:p>
        </w:tc>
        <w:tc>
          <w:tcPr>
            <w:tcW w:w="0" w:type="auto"/>
            <w:hideMark/>
          </w:tcPr>
          <w:p w14:paraId="447B0CA2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s a qualitative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methodology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appropriate?</w:t>
            </w:r>
          </w:p>
        </w:tc>
        <w:tc>
          <w:tcPr>
            <w:tcW w:w="0" w:type="auto"/>
            <w:hideMark/>
          </w:tcPr>
          <w:p w14:paraId="3FA086BB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Was the research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design appropriate to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address the aims of the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research?</w:t>
            </w:r>
          </w:p>
        </w:tc>
        <w:tc>
          <w:tcPr>
            <w:tcW w:w="0" w:type="auto"/>
            <w:hideMark/>
          </w:tcPr>
          <w:p w14:paraId="0C5D92A5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Was the recruitment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strategy appropriate to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the aims of the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research?</w:t>
            </w:r>
          </w:p>
        </w:tc>
        <w:tc>
          <w:tcPr>
            <w:tcW w:w="0" w:type="auto"/>
            <w:hideMark/>
          </w:tcPr>
          <w:p w14:paraId="7CCF8E31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Was the data collected in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a way that addressed the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research issue?</w:t>
            </w:r>
          </w:p>
        </w:tc>
        <w:tc>
          <w:tcPr>
            <w:tcW w:w="0" w:type="auto"/>
            <w:hideMark/>
          </w:tcPr>
          <w:p w14:paraId="418EEE3A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as the relationship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between researcher and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 xml:space="preserve">participants been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adequately considered?</w:t>
            </w:r>
          </w:p>
        </w:tc>
        <w:tc>
          <w:tcPr>
            <w:tcW w:w="0" w:type="auto"/>
            <w:hideMark/>
          </w:tcPr>
          <w:p w14:paraId="23560DCD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ave ethical issues been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taken into consideration?</w:t>
            </w:r>
          </w:p>
        </w:tc>
        <w:tc>
          <w:tcPr>
            <w:tcW w:w="0" w:type="auto"/>
            <w:hideMark/>
          </w:tcPr>
          <w:p w14:paraId="375C2613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Was the data analysis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sufficiently rigorous?</w:t>
            </w:r>
          </w:p>
        </w:tc>
        <w:tc>
          <w:tcPr>
            <w:tcW w:w="0" w:type="auto"/>
            <w:hideMark/>
          </w:tcPr>
          <w:p w14:paraId="652D6E02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s there a clear statement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of findings?</w:t>
            </w:r>
          </w:p>
        </w:tc>
        <w:tc>
          <w:tcPr>
            <w:tcW w:w="0" w:type="auto"/>
            <w:hideMark/>
          </w:tcPr>
          <w:p w14:paraId="1AE22B08" w14:textId="7777777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ow valuable is the </w:t>
            </w:r>
            <w:r w:rsidRPr="008947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br/>
              <w:t>research?</w:t>
            </w:r>
          </w:p>
        </w:tc>
        <w:tc>
          <w:tcPr>
            <w:tcW w:w="991" w:type="dxa"/>
          </w:tcPr>
          <w:p w14:paraId="4BFBB4DB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0A8E0E3F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59C3F7C8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461212CF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46813715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17BB3795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0D8EF9D4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0D8CD3B1" w14:textId="77777777" w:rsid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  <w:p w14:paraId="1906904C" w14:textId="4112E94C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</w:p>
        </w:tc>
      </w:tr>
      <w:tr w:rsidR="00580230" w:rsidRPr="008947B5" w14:paraId="3F64EADF" w14:textId="2BDA6836" w:rsidTr="00580230">
        <w:trPr>
          <w:trHeight w:val="811"/>
        </w:trPr>
        <w:tc>
          <w:tcPr>
            <w:tcW w:w="0" w:type="auto"/>
            <w:hideMark/>
          </w:tcPr>
          <w:p w14:paraId="28B8DC9F" w14:textId="77777777" w:rsidR="008947B5" w:rsidRPr="008947B5" w:rsidRDefault="008947B5" w:rsidP="00894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bin 2010</w:t>
            </w:r>
          </w:p>
        </w:tc>
        <w:tc>
          <w:tcPr>
            <w:tcW w:w="0" w:type="auto"/>
            <w:hideMark/>
          </w:tcPr>
          <w:p w14:paraId="56F489B7" w14:textId="12CED1BA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E541608" w14:textId="64ABA2BE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ADE27F7" w14:textId="3C93369E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7B020B2" w14:textId="6D5C755F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AE33124" w14:textId="249D3A1E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78E1222B" w14:textId="7B8E7915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hideMark/>
          </w:tcPr>
          <w:p w14:paraId="6FE8C1A1" w14:textId="359B5974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F5940FD" w14:textId="21DCD081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E1EFB5C" w14:textId="033AEF03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59DBCE7" w14:textId="41D283FE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74DCA6B9" w14:textId="7653A782" w:rsid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580230" w:rsidRPr="008947B5" w14:paraId="536CB4ED" w14:textId="4FF4EF82" w:rsidTr="00580230">
        <w:trPr>
          <w:trHeight w:val="811"/>
        </w:trPr>
        <w:tc>
          <w:tcPr>
            <w:tcW w:w="0" w:type="auto"/>
            <w:hideMark/>
          </w:tcPr>
          <w:p w14:paraId="1D9337B8" w14:textId="77777777" w:rsidR="008947B5" w:rsidRPr="008947B5" w:rsidRDefault="008947B5" w:rsidP="00894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katos 2014</w:t>
            </w:r>
          </w:p>
        </w:tc>
        <w:tc>
          <w:tcPr>
            <w:tcW w:w="0" w:type="auto"/>
            <w:hideMark/>
          </w:tcPr>
          <w:p w14:paraId="33CD44FE" w14:textId="1858708D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4DC921F" w14:textId="5E2F8620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7CDEA4E5" w14:textId="4440078F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hideMark/>
          </w:tcPr>
          <w:p w14:paraId="0468EC24" w14:textId="2459A15F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837D9CC" w14:textId="4C8BEB39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1AB5435" w14:textId="5AEB7A17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4CA3AB6" w14:textId="1E144C24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D3B4092" w14:textId="0D41AC32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hideMark/>
          </w:tcPr>
          <w:p w14:paraId="0528DC76" w14:textId="2B5E2675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B9E4FEC" w14:textId="5C31651C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02952213" w14:textId="099E2D4D" w:rsid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80230" w:rsidRPr="008947B5" w14:paraId="453502E5" w14:textId="2E48F032" w:rsidTr="00580230">
        <w:trPr>
          <w:trHeight w:val="811"/>
        </w:trPr>
        <w:tc>
          <w:tcPr>
            <w:tcW w:w="0" w:type="auto"/>
            <w:hideMark/>
          </w:tcPr>
          <w:p w14:paraId="0C65B7AD" w14:textId="77777777" w:rsidR="008947B5" w:rsidRPr="008947B5" w:rsidRDefault="008947B5" w:rsidP="00894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lbach</w:t>
            </w:r>
            <w:proofErr w:type="spellEnd"/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35441794" w14:textId="3588C949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049574B" w14:textId="3327434D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68A69982" w14:textId="463A4548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A5BF215" w14:textId="3EB3FFD3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hideMark/>
          </w:tcPr>
          <w:p w14:paraId="1462F203" w14:textId="13F99B32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2EB2386" w14:textId="7160E446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1BE9BA2" w14:textId="6F18A6AA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8654210" w14:textId="5A15D6F8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2FA419BC" w14:textId="62A11173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57C1B6D" w14:textId="31A82827" w:rsidR="008947B5" w:rsidRP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991" w:type="dxa"/>
          </w:tcPr>
          <w:p w14:paraId="3F3377F9" w14:textId="31911360" w:rsid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80230" w:rsidRPr="008947B5" w14:paraId="4F38E9C0" w14:textId="348E52B7" w:rsidTr="00580230">
        <w:trPr>
          <w:trHeight w:val="811"/>
        </w:trPr>
        <w:tc>
          <w:tcPr>
            <w:tcW w:w="0" w:type="auto"/>
            <w:hideMark/>
          </w:tcPr>
          <w:p w14:paraId="1DBCE8B4" w14:textId="77777777" w:rsidR="008947B5" w:rsidRPr="008947B5" w:rsidRDefault="008947B5" w:rsidP="00894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ller 2020</w:t>
            </w:r>
          </w:p>
        </w:tc>
        <w:tc>
          <w:tcPr>
            <w:tcW w:w="0" w:type="auto"/>
            <w:hideMark/>
          </w:tcPr>
          <w:p w14:paraId="73380F3D" w14:textId="76CACAFD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8AD8CCC" w14:textId="2B00AD89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44FF4ED8" w14:textId="3EDA5C24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1807B0E" w14:textId="3A346094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8FD7F9D" w14:textId="2523D6CC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0154E01" w14:textId="4C1EFAC8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C5E3708" w14:textId="00874DBD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572105D" w14:textId="52F15C5E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3EA9AD3" w14:textId="68D71F96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A425EBB" w14:textId="7E1F50C6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5308065A" w14:textId="2EC7B8FA" w:rsidR="008947B5" w:rsidRP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80230" w:rsidRPr="008947B5" w14:paraId="35E54CAA" w14:textId="75E89CA9" w:rsidTr="00580230">
        <w:trPr>
          <w:trHeight w:val="811"/>
        </w:trPr>
        <w:tc>
          <w:tcPr>
            <w:tcW w:w="0" w:type="auto"/>
            <w:hideMark/>
          </w:tcPr>
          <w:p w14:paraId="556C3EF8" w14:textId="77777777" w:rsidR="008947B5" w:rsidRPr="008947B5" w:rsidRDefault="008947B5" w:rsidP="00894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ter-Snell 2020</w:t>
            </w:r>
          </w:p>
        </w:tc>
        <w:tc>
          <w:tcPr>
            <w:tcW w:w="0" w:type="auto"/>
            <w:hideMark/>
          </w:tcPr>
          <w:p w14:paraId="34B8903A" w14:textId="77D77C38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781DCA2" w14:textId="5C728620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hideMark/>
          </w:tcPr>
          <w:p w14:paraId="3BFA0B58" w14:textId="6A892948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291F64E" w14:textId="7DE6225B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4A2BED1" w14:textId="77E84E2A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27F1F68" w14:textId="251BD630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1E4D490" w14:textId="42707645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2BB74DA" w14:textId="1FA24665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C7E8F2F" w14:textId="762D1EB8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E47DC90" w14:textId="76C3AF0A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77CEE3CC" w14:textId="687C1E02" w:rsidR="008947B5" w:rsidRP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580230" w:rsidRPr="008947B5" w14:paraId="46C43048" w14:textId="5705F23C" w:rsidTr="00580230">
        <w:trPr>
          <w:trHeight w:val="811"/>
        </w:trPr>
        <w:tc>
          <w:tcPr>
            <w:tcW w:w="0" w:type="auto"/>
            <w:hideMark/>
          </w:tcPr>
          <w:p w14:paraId="38BAF31F" w14:textId="77777777" w:rsidR="008947B5" w:rsidRPr="008947B5" w:rsidRDefault="008947B5" w:rsidP="008947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947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ll 2016</w:t>
            </w:r>
          </w:p>
        </w:tc>
        <w:tc>
          <w:tcPr>
            <w:tcW w:w="0" w:type="auto"/>
            <w:hideMark/>
          </w:tcPr>
          <w:p w14:paraId="770DAC2C" w14:textId="15217772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29311DD" w14:textId="1E5436A0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3F212B1E" w14:textId="32B05B9F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68003F3" w14:textId="5027AD65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hideMark/>
          </w:tcPr>
          <w:p w14:paraId="28246A41" w14:textId="6ABB7B3F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80D0586" w14:textId="3F56CE30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699AB37" w14:textId="6E4AB1F2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04A260A" w14:textId="03EDEF2F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hideMark/>
          </w:tcPr>
          <w:p w14:paraId="07A204EF" w14:textId="6E612FEE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DA3FA3F" w14:textId="2C17624A" w:rsidR="008947B5" w:rsidRPr="008947B5" w:rsidRDefault="008947B5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</w:tcPr>
          <w:p w14:paraId="1A2ABBA5" w14:textId="70800456" w:rsidR="008947B5" w:rsidRPr="008947B5" w:rsidRDefault="00580230" w:rsidP="008947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14:paraId="693E0E01" w14:textId="77777777" w:rsidR="00805566" w:rsidRPr="008947B5" w:rsidRDefault="00805566">
      <w:pPr>
        <w:rPr>
          <w:rFonts w:ascii="Times New Roman" w:hAnsi="Times New Roman" w:cs="Times New Roman"/>
        </w:rPr>
      </w:pPr>
    </w:p>
    <w:sectPr w:rsidR="00805566" w:rsidRPr="008947B5" w:rsidSect="008947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B5"/>
    <w:rsid w:val="000F7574"/>
    <w:rsid w:val="001C47D5"/>
    <w:rsid w:val="003B68E5"/>
    <w:rsid w:val="00580230"/>
    <w:rsid w:val="007222BE"/>
    <w:rsid w:val="00805566"/>
    <w:rsid w:val="008947B5"/>
    <w:rsid w:val="00F8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F7EAF"/>
  <w15:chartTrackingRefBased/>
  <w15:docId w15:val="{E72F39BD-50FB-4468-B2D6-0A4BA25C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7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7B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oSpacing">
    <w:name w:val="No Spacing"/>
    <w:link w:val="NoSpacingChar"/>
    <w:uiPriority w:val="1"/>
    <w:qFormat/>
    <w:rsid w:val="008947B5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947B5"/>
    <w:rPr>
      <w:lang w:val="en-GB"/>
    </w:rPr>
  </w:style>
  <w:style w:type="table" w:styleId="TableGrid">
    <w:name w:val="Table Grid"/>
    <w:basedOn w:val="TableNormal"/>
    <w:uiPriority w:val="39"/>
    <w:rsid w:val="0058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4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orth, Henry</dc:creator>
  <cp:keywords/>
  <dc:description/>
  <cp:lastModifiedBy>Lam, Jordan</cp:lastModifiedBy>
  <cp:revision>2</cp:revision>
  <dcterms:created xsi:type="dcterms:W3CDTF">2022-06-08T04:01:00Z</dcterms:created>
  <dcterms:modified xsi:type="dcterms:W3CDTF">2022-06-08T04:01:00Z</dcterms:modified>
</cp:coreProperties>
</file>